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color w:val="000000"/>
        </w:rPr>
        <w:t>S2 Table</w:t>
      </w:r>
      <w:r>
        <w:rPr/>
        <w:t>. Sequences and Loci of miRNA candidate precursors</w:t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900"/>
        <w:gridCol w:w="5580"/>
        <w:gridCol w:w="2880"/>
      </w:tblGrid>
      <w:tr>
        <w:trPr>
          <w:trHeight w:val="26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 xml:space="preserve">ID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Length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Precursor Sequenc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US"/>
              </w:rPr>
              <w:t>Loci</w:t>
            </w:r>
          </w:p>
        </w:tc>
      </w:tr>
      <w:tr>
        <w:trPr>
          <w:trHeight w:val="28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eastAsia="Times New Roman" w:cs="Consolas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18"/>
                <w:szCs w:val="18"/>
                <w:lang w:eastAsia="en-US"/>
              </w:rPr>
              <w:t>GTGGAGTGGAGTGGAGTGGAGTGGGAGGGGGAGAGTGGCACGGCGCCTCCTCGAAGCTTCCAGCGGCGCGCTTCCGCTTC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caffold_8(+) (38755, 38836)</w:t>
            </w:r>
          </w:p>
        </w:tc>
      </w:tr>
      <w:tr>
        <w:trPr>
          <w:trHeight w:val="28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7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eastAsia="Times New Roman" w:cs="Consolas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18"/>
                <w:szCs w:val="18"/>
                <w:lang w:eastAsia="en-US"/>
              </w:rPr>
              <w:t>CAAGCTCAACAGGACTGAGCGCGCCCCGCGTCCCCGCCCCTCCGCCCCGCCCCCCCGCCCCGCCCCCCCGGAGCGCACCCTATTGGCACGCTGGCGCAGCGGCACTCCCGAGGCTGCCCCGGTTACTAAGGGTGCGCGTCAGCGATGCGCGTCCTAATCCTTGGCCTGG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caffold_166(-) (146651, 146820)</w:t>
            </w:r>
          </w:p>
        </w:tc>
      </w:tr>
      <w:tr>
        <w:trPr>
          <w:trHeight w:val="28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9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eastAsia="Times New Roman" w:cs="Consolas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18"/>
                <w:szCs w:val="18"/>
                <w:lang w:eastAsia="en-US"/>
              </w:rPr>
              <w:t>CTCGTGCTCTCCCTTGCTCTCCCTCGTCGCAGATTTACTTTACTGAGTCTATTGAGGCGAGATCTCCCGCTGTTTCTCCGCATGCGGCCATATCACCGTGGGTTACCGCTTCCCATCTGAACAGCGAAGTCAAGCACGGTCGAGCTCAGGTAGTACTTCCATCCGGGAGGGGGAGGGAAGGCTGAGTGCTGC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caffold_56(-) (40353, 40545)</w:t>
            </w:r>
          </w:p>
        </w:tc>
      </w:tr>
      <w:tr>
        <w:trPr>
          <w:trHeight w:val="28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5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eastAsia="Times New Roman" w:cs="Consolas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18"/>
                <w:szCs w:val="18"/>
                <w:lang w:eastAsia="en-US"/>
              </w:rPr>
              <w:t>CAGCGTGCGCTGCACCAGCTGCTCAAGCTGCTCCTCGTGCCGCCGCTCGACGCGCTGCTTGCCCAGTTTGTTCCACAAGTCATTTTCCCAGATACAGTGCGTACATGGTGTTCCGGCCTCAACAAAGTTGGTACATGCGGCCATATCACCGTGGGTTACCGCTTCCCATCTGAACAGCGAAGTCAAGCACGGTCGAGCTCAGGTAGTACTTCCATCCGGGAGGGGGAGGGAAGGCTGAGTGCTGCATGTTT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caffold_26(+) (199949, 200200)</w:t>
            </w:r>
          </w:p>
        </w:tc>
      </w:tr>
      <w:tr>
        <w:trPr>
          <w:trHeight w:val="28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eastAsia="Times New Roman" w:cs="Consolas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18"/>
                <w:szCs w:val="18"/>
                <w:lang w:eastAsia="en-US"/>
              </w:rPr>
              <w:t>AGGCTCGAGGCCGGCTGGCTGCGCGGGGACTACGGCCTCACGGCTGCGGATCCCGCGCGGCCGTCCGGCGGACGGCC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caffold_1642(+) (3944, 4022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caffold_1054(+) (2804, 2882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caffold_341(+) (72796, 72874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 xml:space="preserve">and 16 more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</w:r>
          </w:p>
        </w:tc>
      </w:tr>
      <w:tr>
        <w:trPr>
          <w:trHeight w:val="29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eastAsia="Times New Roman" w:cs="Consolas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18"/>
                <w:szCs w:val="18"/>
                <w:lang w:eastAsia="en-US"/>
              </w:rPr>
              <w:t>GTTGTTTGATGAGATGTGCAGAAACTCACGGACCTCGACCTCATCGAGTTGTTGTTTTTGTGACCTCATCCTCA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caffold_4(+) (228434, 228509)</w:t>
            </w:r>
          </w:p>
        </w:tc>
      </w:tr>
      <w:tr>
        <w:trPr>
          <w:trHeight w:val="29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eastAsia="Times New Roman" w:cs="Consolas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18"/>
                <w:szCs w:val="18"/>
                <w:lang w:eastAsia="en-US"/>
              </w:rPr>
              <w:t>GGGTCGGTGGTAGTGGATAGCGTGTTGGGCGAACAAAGGGCGGAGTCGCGACGCTCCGCCGCTGCCACGTTCGGCCGGAC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caffold_12(-) (920068, 920149)</w:t>
            </w:r>
          </w:p>
        </w:tc>
      </w:tr>
      <w:tr>
        <w:trPr>
          <w:trHeight w:val="29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eastAsia="Times New Roman" w:cs="Consolas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18"/>
                <w:szCs w:val="18"/>
                <w:lang w:eastAsia="en-US"/>
              </w:rPr>
              <w:t>GAGTGGTGCAACCATGTGGCGTCGGCACAGGCGGCGTGGGCGATGCCTCCAGTGCTGGAGCCCTCCGCCGCGGCCGCCGCGGACCCGGCCGACCTCCACGTGGTCTTTTCCG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caffold_22(+) (918300, 918413)</w:t>
            </w:r>
          </w:p>
        </w:tc>
      </w:tr>
      <w:tr>
        <w:trPr>
          <w:trHeight w:val="29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eastAsia="Times New Roman" w:cs="Consolas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18"/>
                <w:szCs w:val="18"/>
                <w:lang w:eastAsia="en-US"/>
              </w:rPr>
              <w:t>GCGGCCCTCGAACGGACACCGGGCCGCCACCTTGGCCCGGGCGAGGCGGTTTAGTCGCCGCCCGTCCTTTGCACGGCCG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caffold_24(+) (576679, 576758)</w:t>
            </w:r>
          </w:p>
        </w:tc>
      </w:tr>
      <w:tr>
        <w:trPr>
          <w:trHeight w:val="29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eastAsia="Times New Roman" w:cs="Consolas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18"/>
                <w:szCs w:val="18"/>
                <w:lang w:eastAsia="en-US"/>
              </w:rPr>
              <w:t>CCGCGGGCGGTGCAGAGATCGCGGGGGAGGGAGACAGCTCGTGTCGCTCTCTTAGACTTAGTTGAGCTAAGACAAAACAAAGTGTTTTGGAGGTGCGGAGGAGATGTGCCGTTCCGAGGGGATTCTGTAAATTGTATTCCGCG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caffold_34(+) (494448, 494591)</w:t>
            </w:r>
          </w:p>
        </w:tc>
      </w:tr>
      <w:tr>
        <w:trPr>
          <w:trHeight w:val="29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eastAsia="Times New Roman" w:cs="Consolas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18"/>
                <w:szCs w:val="18"/>
                <w:lang w:eastAsia="en-US"/>
              </w:rPr>
              <w:t>GCTTGCTCCCCAACGATGCATGTAGGTCGCGAACGGGTTTTGGCTCCCGTGTGTACCTGTGTGTAGTGCCAGTGCGCGCCAGTCCCGTGCGTGCCCAGTGTCGTGCGAGGGAGTTTTG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caffold_55(+) (487472, 487590)</w:t>
            </w:r>
          </w:p>
        </w:tc>
      </w:tr>
      <w:tr>
        <w:trPr>
          <w:trHeight w:val="29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eastAsia="Times New Roman" w:cs="Consolas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18"/>
                <w:szCs w:val="18"/>
                <w:lang w:eastAsia="en-US"/>
              </w:rPr>
              <w:t>GCTCCGCCGGTCAGTGAGGACGCTGTATCAAGGGTTGTGATAGACCCGTCAAGCCAGCCACTCCCTGGCGATGCCGCGCCACCTGCCGGGGGG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caffold_58(-) (440458, 440551)</w:t>
            </w:r>
          </w:p>
        </w:tc>
      </w:tr>
      <w:tr>
        <w:trPr>
          <w:trHeight w:val="29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eastAsia="Times New Roman" w:cs="Consolas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18"/>
                <w:szCs w:val="18"/>
                <w:lang w:eastAsia="en-US"/>
              </w:rPr>
              <w:t>GGGCCCTGACACGTCAATTAGCGCCAGCCGCGCCGGGCGCTCACACCGAGTGCTCCTTCTGCCGGCTGGCGTCAGTCGACCGTGGCACATC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caffold_5051(-) (243, 335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caffold_167(-) (33309, 33401)</w:t>
            </w:r>
          </w:p>
        </w:tc>
      </w:tr>
      <w:tr>
        <w:trPr>
          <w:trHeight w:val="29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eastAsia="Times New Roman" w:cs="Consolas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18"/>
                <w:szCs w:val="18"/>
                <w:lang w:eastAsia="en-US"/>
              </w:rPr>
              <w:t>CGAGGTGTCCGAAGATGTATGTGCGGTGTCCTTGCAGCCCATGTTTTGTTGTTTTGTTGTTTGAGACACACACATATCTAGATATCTC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caffold_241(-) (132396, 132484)</w:t>
            </w:r>
          </w:p>
        </w:tc>
      </w:tr>
      <w:tr>
        <w:trPr>
          <w:trHeight w:val="29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eastAsia="Times New Roman" w:cs="Consolas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18"/>
                <w:szCs w:val="18"/>
                <w:lang w:eastAsia="en-US"/>
              </w:rPr>
              <w:t>AGACGGGATGGTGTCCGAAGCAGCACCGTCGAGACCCGGGTTCAATTCCCGGAGGGGAAGTCTACGGGGCAGCATGCCCCTGAGGTTCTCCTTAGTATAGTGGCTAGTATCCGACGCTGTCAATTC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caffold_2199(-) (2739, 2865)</w:t>
            </w:r>
          </w:p>
        </w:tc>
      </w:tr>
      <w:tr>
        <w:trPr>
          <w:trHeight w:val="29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eastAsia="Times New Roman" w:cs="Consolas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18"/>
                <w:szCs w:val="18"/>
                <w:lang w:eastAsia="en-US"/>
              </w:rPr>
              <w:t>GTGAAGAGGTTATCGCGGTTACGTCATACGTGCCCTTCTTTCGCCTTTTACTAAAGAAGGCCGTGGCGCAACTGCCTAACGACCTCTTCC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caffold_1118(+) (3811, 3902)</w:t>
            </w:r>
          </w:p>
        </w:tc>
      </w:tr>
      <w:tr>
        <w:trPr>
          <w:trHeight w:val="29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eastAsia="Times New Roman" w:cs="Consolas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18"/>
                <w:szCs w:val="18"/>
                <w:lang w:eastAsia="en-US"/>
              </w:rPr>
              <w:t>GTGTAGGTGCGGTGCGGGGCTGCCGATTCATCGGTGGTGCTCAGTCAAGATATTGTCGGTCTCCTCGCTAGACTTGTACTTAT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caffold_414(-) (42052, 42136)</w:t>
            </w:r>
          </w:p>
        </w:tc>
      </w:tr>
      <w:tr>
        <w:trPr>
          <w:trHeight w:val="29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ir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eastAsia="Times New Roman" w:cs="Consolas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Consolas" w:ascii="Consolas" w:hAnsi="Consolas"/>
                <w:color w:val="000000"/>
                <w:sz w:val="18"/>
                <w:szCs w:val="18"/>
                <w:lang w:eastAsia="en-US"/>
              </w:rPr>
              <w:t>GTGTGCGTTGATGAGGCCGATCTGGTCTAGGAGCACGGTTTCCAAGTGCTCCAAGTGCACCTAGAGAGGTGATCCGAGGCGGCTTCACAGCACA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scaffold_414(-) (42827, 42921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21:09:00Z</dcterms:created>
  <dc:creator>Xiaoyu Zhang</dc:creator>
  <dc:description/>
  <cp:keywords/>
  <dc:language>en-US</dc:language>
  <cp:lastModifiedBy>Xiaoyu Zhang</cp:lastModifiedBy>
  <dcterms:modified xsi:type="dcterms:W3CDTF">2016-04-13T21:13:00Z</dcterms:modified>
  <cp:revision>2</cp:revision>
  <dc:subject/>
  <dc:title/>
</cp:coreProperties>
</file>